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9997E" w14:textId="77777777" w:rsidR="00740ACD" w:rsidRPr="007626BD" w:rsidRDefault="00740ACD" w:rsidP="00740ACD">
      <w:pPr>
        <w:rPr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</w:pPr>
      <w:bookmarkStart w:id="0" w:name="_GoBack"/>
      <w:bookmarkEnd w:id="0"/>
      <w:r w:rsidRPr="007626BD">
        <w:rPr>
          <w:rFonts w:asciiTheme="minorHAnsi" w:hAnsiTheme="minorHAnsi" w:cstheme="minorHAnsi"/>
          <w:b/>
          <w:bCs/>
          <w:i/>
          <w:iCs/>
          <w:lang w:val="en-US"/>
        </w:rPr>
        <w:t xml:space="preserve">Supplementary Table </w:t>
      </w:r>
      <w:r>
        <w:rPr>
          <w:rFonts w:asciiTheme="minorHAnsi" w:hAnsiTheme="minorHAnsi" w:cstheme="minorHAnsi"/>
          <w:b/>
          <w:bCs/>
          <w:i/>
          <w:iCs/>
          <w:lang w:val="en-US"/>
        </w:rPr>
        <w:t>6</w:t>
      </w:r>
      <w:r w:rsidRPr="007626BD">
        <w:rPr>
          <w:rFonts w:asciiTheme="minorHAnsi" w:hAnsiTheme="minorHAnsi" w:cstheme="minorHAnsi"/>
          <w:b/>
          <w:bCs/>
          <w:i/>
          <w:iCs/>
          <w:lang w:val="en-US"/>
        </w:rPr>
        <w:t xml:space="preserve">. </w:t>
      </w:r>
      <w:r w:rsidRPr="007626BD">
        <w:rPr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  <w:t>Localization by immunohistochemistry staining.</w:t>
      </w:r>
    </w:p>
    <w:p w14:paraId="29E239FC" w14:textId="77777777" w:rsidR="00740ACD" w:rsidRDefault="00740ACD" w:rsidP="00740ACD">
      <w:pPr>
        <w:rPr>
          <w:rFonts w:asciiTheme="minorHAnsi" w:hAnsiTheme="minorHAnsi" w:cstheme="minorHAnsi"/>
          <w:color w:val="000000" w:themeColor="text1"/>
          <w:lang w:val="en-US"/>
        </w:rPr>
      </w:pPr>
    </w:p>
    <w:tbl>
      <w:tblPr>
        <w:tblW w:w="9411" w:type="dxa"/>
        <w:tblInd w:w="1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3"/>
        <w:gridCol w:w="4345"/>
        <w:gridCol w:w="3073"/>
      </w:tblGrid>
      <w:tr w:rsidR="00740ACD" w:rsidRPr="007626BD" w14:paraId="28E93897" w14:textId="77777777" w:rsidTr="005A2EA2">
        <w:trPr>
          <w:trHeight w:val="567"/>
        </w:trPr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D74FC3" w14:textId="77777777" w:rsidR="00740ACD" w:rsidRPr="007626BD" w:rsidRDefault="00740ACD" w:rsidP="005A2EA2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  <w:b/>
                <w:bCs/>
                <w:lang w:val="en-US"/>
              </w:rPr>
              <w:t>Immune marker</w:t>
            </w:r>
          </w:p>
        </w:tc>
        <w:tc>
          <w:tcPr>
            <w:tcW w:w="43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BD629" w14:textId="77777777" w:rsidR="00740ACD" w:rsidRPr="007626BD" w:rsidRDefault="00740ACD" w:rsidP="005A2EA2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  <w:b/>
                <w:bCs/>
                <w:lang w:val="en-US"/>
              </w:rPr>
              <w:t>Cell type</w:t>
            </w:r>
          </w:p>
        </w:tc>
        <w:tc>
          <w:tcPr>
            <w:tcW w:w="30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F3D96E" w14:textId="77777777" w:rsidR="00740ACD" w:rsidRPr="007626BD" w:rsidRDefault="00740ACD" w:rsidP="005A2EA2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  <w:b/>
                <w:bCs/>
                <w:lang w:val="en-US"/>
              </w:rPr>
              <w:t>Localization</w:t>
            </w:r>
          </w:p>
        </w:tc>
      </w:tr>
      <w:tr w:rsidR="00740ACD" w:rsidRPr="002B2A5B" w14:paraId="12A386F6" w14:textId="77777777" w:rsidTr="005A2EA2">
        <w:trPr>
          <w:trHeight w:val="567"/>
        </w:trPr>
        <w:tc>
          <w:tcPr>
            <w:tcW w:w="1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CB45A" w14:textId="77777777" w:rsidR="00740ACD" w:rsidRPr="007626BD" w:rsidRDefault="00740ACD" w:rsidP="005A2EA2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uPA</w:t>
            </w:r>
            <w:proofErr w:type="spellEnd"/>
          </w:p>
        </w:tc>
        <w:tc>
          <w:tcPr>
            <w:tcW w:w="4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F9CB6" w14:textId="77777777" w:rsidR="00740ACD" w:rsidRPr="007626BD" w:rsidRDefault="00740ACD" w:rsidP="005A2EA2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 xml:space="preserve">Monocytes </w:t>
            </w:r>
            <w:r>
              <w:rPr>
                <w:rFonts w:asciiTheme="minorHAnsi" w:hAnsiTheme="minorHAnsi" w:cstheme="minorHAnsi"/>
                <w:lang w:val="en-US"/>
              </w:rPr>
              <w:t>and neutrophils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BDEEB" w14:textId="77777777" w:rsidR="00740ACD" w:rsidRPr="00D259D3" w:rsidRDefault="00740ACD" w:rsidP="005A2EA2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proofErr w:type="spellStart"/>
            <w:r w:rsidRPr="00D259D3">
              <w:rPr>
                <w:rFonts w:asciiTheme="minorHAnsi" w:hAnsiTheme="minorHAnsi" w:cstheme="minorHAnsi"/>
              </w:rPr>
              <w:t>Cytoplasm</w:t>
            </w:r>
            <w:proofErr w:type="spellEnd"/>
            <w:r>
              <w:rPr>
                <w:rFonts w:asciiTheme="minorHAnsi" w:hAnsiTheme="minorHAnsi" w:cstheme="minorHAnsi"/>
              </w:rPr>
              <w:t>,</w:t>
            </w:r>
            <w:r w:rsidRPr="00D259D3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D259D3">
              <w:rPr>
                <w:rFonts w:asciiTheme="minorHAnsi" w:hAnsiTheme="minorHAnsi" w:cstheme="minorHAnsi"/>
              </w:rPr>
              <w:t>membrane</w:t>
            </w:r>
            <w:proofErr w:type="spellEnd"/>
            <w:r w:rsidRPr="00D259D3">
              <w:rPr>
                <w:rFonts w:asciiTheme="minorHAnsi" w:hAnsiTheme="minorHAnsi" w:cstheme="minorHAnsi"/>
              </w:rPr>
              <w:t xml:space="preserve"> and </w:t>
            </w:r>
            <w:proofErr w:type="spellStart"/>
            <w:r w:rsidRPr="00D259D3">
              <w:rPr>
                <w:rFonts w:asciiTheme="minorHAnsi" w:hAnsiTheme="minorHAnsi" w:cstheme="minorHAnsi"/>
              </w:rPr>
              <w:t>extracellular</w:t>
            </w:r>
            <w:r>
              <w:rPr>
                <w:rFonts w:asciiTheme="minorHAnsi" w:hAnsiTheme="minorHAnsi" w:cstheme="minorHAnsi"/>
              </w:rPr>
              <w:t>ly</w:t>
            </w:r>
            <w:proofErr w:type="spellEnd"/>
            <w:r>
              <w:rPr>
                <w:rFonts w:asciiTheme="minorHAnsi" w:hAnsiTheme="minorHAnsi" w:cstheme="minorHAnsi"/>
              </w:rPr>
              <w:t>.</w:t>
            </w:r>
          </w:p>
        </w:tc>
      </w:tr>
      <w:tr w:rsidR="00740ACD" w:rsidRPr="007626BD" w14:paraId="1BD5D227" w14:textId="77777777" w:rsidTr="005A2EA2">
        <w:trPr>
          <w:trHeight w:val="567"/>
        </w:trPr>
        <w:tc>
          <w:tcPr>
            <w:tcW w:w="1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D3794" w14:textId="77777777" w:rsidR="00740ACD" w:rsidRPr="007626BD" w:rsidRDefault="00740ACD" w:rsidP="005A2EA2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  <w:lang w:val="en-US"/>
              </w:rPr>
              <w:t>tPA</w:t>
            </w:r>
            <w:proofErr w:type="spellEnd"/>
          </w:p>
        </w:tc>
        <w:tc>
          <w:tcPr>
            <w:tcW w:w="4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9E2B0" w14:textId="77777777" w:rsidR="00740ACD" w:rsidRPr="007626BD" w:rsidRDefault="00740ACD" w:rsidP="005A2EA2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US"/>
              </w:rPr>
              <w:t>Neutrophils and some monocytes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A3D12" w14:textId="77777777" w:rsidR="00740ACD" w:rsidRPr="007626BD" w:rsidRDefault="00740ACD" w:rsidP="005A2EA2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proofErr w:type="spellStart"/>
            <w:r w:rsidRPr="00D259D3">
              <w:rPr>
                <w:rFonts w:asciiTheme="minorHAnsi" w:hAnsiTheme="minorHAnsi" w:cstheme="minorHAnsi"/>
              </w:rPr>
              <w:t>Cytoplasm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r w:rsidRPr="00D259D3">
              <w:rPr>
                <w:rFonts w:asciiTheme="minorHAnsi" w:hAnsiTheme="minorHAnsi" w:cstheme="minorHAnsi"/>
              </w:rPr>
              <w:t xml:space="preserve">and </w:t>
            </w:r>
            <w:proofErr w:type="spellStart"/>
            <w:r w:rsidRPr="00D259D3">
              <w:rPr>
                <w:rFonts w:asciiTheme="minorHAnsi" w:hAnsiTheme="minorHAnsi" w:cstheme="minorHAnsi"/>
              </w:rPr>
              <w:t>extracellular</w:t>
            </w:r>
            <w:r>
              <w:rPr>
                <w:rFonts w:asciiTheme="minorHAnsi" w:hAnsiTheme="minorHAnsi" w:cstheme="minorHAnsi"/>
              </w:rPr>
              <w:t>ly</w:t>
            </w:r>
            <w:proofErr w:type="spellEnd"/>
          </w:p>
        </w:tc>
      </w:tr>
      <w:tr w:rsidR="00740ACD" w:rsidRPr="007626BD" w14:paraId="3BAD5774" w14:textId="77777777" w:rsidTr="005A2EA2">
        <w:trPr>
          <w:trHeight w:val="567"/>
        </w:trPr>
        <w:tc>
          <w:tcPr>
            <w:tcW w:w="1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BEA3F" w14:textId="77777777" w:rsidR="00740ACD" w:rsidRPr="007626BD" w:rsidRDefault="00740ACD" w:rsidP="005A2EA2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US"/>
              </w:rPr>
              <w:t>PAI-1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6690D" w14:textId="77777777" w:rsidR="00740ACD" w:rsidRPr="007626BD" w:rsidRDefault="00740ACD" w:rsidP="005A2EA2">
            <w:pPr>
              <w:spacing w:before="100" w:beforeAutospacing="1" w:after="100" w:afterAutospacing="1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 xml:space="preserve">Monocytes </w:t>
            </w:r>
            <w:r>
              <w:rPr>
                <w:rFonts w:asciiTheme="minorHAnsi" w:hAnsiTheme="minorHAnsi" w:cstheme="minorHAnsi"/>
                <w:lang w:val="en-US"/>
              </w:rPr>
              <w:t>and neutrophils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8DC6E" w14:textId="77777777" w:rsidR="00740ACD" w:rsidRPr="007626BD" w:rsidRDefault="00740ACD" w:rsidP="005A2EA2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proofErr w:type="spellStart"/>
            <w:r w:rsidRPr="00D259D3">
              <w:rPr>
                <w:rFonts w:asciiTheme="minorHAnsi" w:hAnsiTheme="minorHAnsi" w:cstheme="minorHAnsi"/>
              </w:rPr>
              <w:t>Cytoplasm</w:t>
            </w:r>
            <w:proofErr w:type="spellEnd"/>
            <w:r>
              <w:rPr>
                <w:rFonts w:asciiTheme="minorHAnsi" w:hAnsiTheme="minorHAnsi" w:cstheme="minorHAnsi"/>
              </w:rPr>
              <w:t>,</w:t>
            </w:r>
            <w:r w:rsidRPr="00D259D3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D259D3">
              <w:rPr>
                <w:rFonts w:asciiTheme="minorHAnsi" w:hAnsiTheme="minorHAnsi" w:cstheme="minorHAnsi"/>
              </w:rPr>
              <w:t>membrane</w:t>
            </w:r>
            <w:proofErr w:type="spellEnd"/>
            <w:r w:rsidRPr="00D259D3">
              <w:rPr>
                <w:rFonts w:asciiTheme="minorHAnsi" w:hAnsiTheme="minorHAnsi" w:cstheme="minorHAnsi"/>
              </w:rPr>
              <w:t xml:space="preserve"> and </w:t>
            </w:r>
            <w:proofErr w:type="spellStart"/>
            <w:r w:rsidRPr="00D259D3">
              <w:rPr>
                <w:rFonts w:asciiTheme="minorHAnsi" w:hAnsiTheme="minorHAnsi" w:cstheme="minorHAnsi"/>
              </w:rPr>
              <w:t>extracellular</w:t>
            </w:r>
            <w:r>
              <w:rPr>
                <w:rFonts w:asciiTheme="minorHAnsi" w:hAnsiTheme="minorHAnsi" w:cstheme="minorHAnsi"/>
              </w:rPr>
              <w:t>ly</w:t>
            </w:r>
            <w:proofErr w:type="spellEnd"/>
            <w:r>
              <w:rPr>
                <w:rFonts w:asciiTheme="minorHAnsi" w:hAnsiTheme="minorHAnsi" w:cstheme="minorHAnsi"/>
              </w:rPr>
              <w:t>.</w:t>
            </w:r>
          </w:p>
        </w:tc>
      </w:tr>
      <w:tr w:rsidR="00740ACD" w:rsidRPr="007626BD" w14:paraId="61F3A3B3" w14:textId="77777777" w:rsidTr="005A2EA2">
        <w:trPr>
          <w:trHeight w:val="567"/>
        </w:trPr>
        <w:tc>
          <w:tcPr>
            <w:tcW w:w="1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0E1C6" w14:textId="77777777" w:rsidR="00740ACD" w:rsidRPr="007626BD" w:rsidRDefault="00740ACD" w:rsidP="005A2EA2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US"/>
              </w:rPr>
              <w:t>PAI-2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21A3C" w14:textId="77777777" w:rsidR="00740ACD" w:rsidRPr="007626BD" w:rsidRDefault="00740ACD" w:rsidP="005A2EA2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 xml:space="preserve">Monocytes </w:t>
            </w:r>
            <w:r>
              <w:rPr>
                <w:rFonts w:asciiTheme="minorHAnsi" w:hAnsiTheme="minorHAnsi" w:cstheme="minorHAnsi"/>
                <w:lang w:val="en-US"/>
              </w:rPr>
              <w:t>and neutrophils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53733" w14:textId="77777777" w:rsidR="00740ACD" w:rsidRPr="007626BD" w:rsidRDefault="00740ACD" w:rsidP="005A2EA2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proofErr w:type="spellStart"/>
            <w:r w:rsidRPr="00D259D3">
              <w:rPr>
                <w:rFonts w:asciiTheme="minorHAnsi" w:hAnsiTheme="minorHAnsi" w:cstheme="minorHAnsi"/>
              </w:rPr>
              <w:t>Cytoplasm</w:t>
            </w:r>
            <w:proofErr w:type="spellEnd"/>
            <w:r>
              <w:rPr>
                <w:rFonts w:asciiTheme="minorHAnsi" w:hAnsiTheme="minorHAnsi" w:cstheme="minorHAnsi"/>
              </w:rPr>
              <w:t>,</w:t>
            </w:r>
            <w:r w:rsidRPr="00D259D3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D259D3">
              <w:rPr>
                <w:rFonts w:asciiTheme="minorHAnsi" w:hAnsiTheme="minorHAnsi" w:cstheme="minorHAnsi"/>
              </w:rPr>
              <w:t>membrane</w:t>
            </w:r>
            <w:proofErr w:type="spellEnd"/>
            <w:r w:rsidRPr="00D259D3">
              <w:rPr>
                <w:rFonts w:asciiTheme="minorHAnsi" w:hAnsiTheme="minorHAnsi" w:cstheme="minorHAnsi"/>
              </w:rPr>
              <w:t xml:space="preserve"> and </w:t>
            </w:r>
            <w:proofErr w:type="spellStart"/>
            <w:r w:rsidRPr="00D259D3">
              <w:rPr>
                <w:rFonts w:asciiTheme="minorHAnsi" w:hAnsiTheme="minorHAnsi" w:cstheme="minorHAnsi"/>
              </w:rPr>
              <w:t>extracellular</w:t>
            </w:r>
            <w:r>
              <w:rPr>
                <w:rFonts w:asciiTheme="minorHAnsi" w:hAnsiTheme="minorHAnsi" w:cstheme="minorHAnsi"/>
              </w:rPr>
              <w:t>ly</w:t>
            </w:r>
            <w:proofErr w:type="spellEnd"/>
            <w:r>
              <w:rPr>
                <w:rFonts w:asciiTheme="minorHAnsi" w:hAnsiTheme="minorHAnsi" w:cstheme="minorHAnsi"/>
              </w:rPr>
              <w:t>.</w:t>
            </w:r>
          </w:p>
        </w:tc>
      </w:tr>
    </w:tbl>
    <w:p w14:paraId="5ADBF3C0" w14:textId="77777777" w:rsidR="00740ACD" w:rsidRDefault="00740ACD" w:rsidP="00A97E79">
      <w:pPr>
        <w:rPr>
          <w:rFonts w:asciiTheme="minorHAnsi" w:hAnsiTheme="minorHAnsi" w:cstheme="minorHAnsi"/>
          <w:color w:val="000000" w:themeColor="text1"/>
          <w:lang w:val="en-US"/>
        </w:rPr>
      </w:pPr>
      <w:r w:rsidRPr="007626BD">
        <w:rPr>
          <w:rFonts w:asciiTheme="minorHAnsi" w:hAnsiTheme="minorHAnsi" w:cstheme="minorHAnsi"/>
          <w:color w:val="000000" w:themeColor="text1"/>
          <w:lang w:val="en-US"/>
        </w:rPr>
        <w:t>Cell types, and localization within the cells, of the different markers visualized with immunohistochemistry staining.</w:t>
      </w:r>
    </w:p>
    <w:p w14:paraId="162B6520" w14:textId="77777777" w:rsidR="00E55ECF" w:rsidRPr="00740ACD" w:rsidRDefault="00E55ECF" w:rsidP="00A97E79">
      <w:pPr>
        <w:spacing w:line="480" w:lineRule="auto"/>
        <w:rPr>
          <w:lang w:val="en-US"/>
        </w:rPr>
      </w:pPr>
    </w:p>
    <w:sectPr w:rsidR="00E55ECF" w:rsidRPr="00740ACD" w:rsidSect="001673C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ACD"/>
    <w:rsid w:val="00040450"/>
    <w:rsid w:val="000529A7"/>
    <w:rsid w:val="00053F7F"/>
    <w:rsid w:val="000A2186"/>
    <w:rsid w:val="000C698A"/>
    <w:rsid w:val="000D67A5"/>
    <w:rsid w:val="00113714"/>
    <w:rsid w:val="0012691E"/>
    <w:rsid w:val="0013527C"/>
    <w:rsid w:val="00145E78"/>
    <w:rsid w:val="00162CB4"/>
    <w:rsid w:val="001673CF"/>
    <w:rsid w:val="001866C1"/>
    <w:rsid w:val="00194D92"/>
    <w:rsid w:val="0019548B"/>
    <w:rsid w:val="001D66E6"/>
    <w:rsid w:val="00200E29"/>
    <w:rsid w:val="00213D18"/>
    <w:rsid w:val="00222FE2"/>
    <w:rsid w:val="00230504"/>
    <w:rsid w:val="002510BD"/>
    <w:rsid w:val="0026644B"/>
    <w:rsid w:val="002D48F1"/>
    <w:rsid w:val="0032532E"/>
    <w:rsid w:val="00335317"/>
    <w:rsid w:val="00366A19"/>
    <w:rsid w:val="00383538"/>
    <w:rsid w:val="00393DD2"/>
    <w:rsid w:val="003A03F9"/>
    <w:rsid w:val="003A0BFA"/>
    <w:rsid w:val="003A56A8"/>
    <w:rsid w:val="003F4E83"/>
    <w:rsid w:val="00426A10"/>
    <w:rsid w:val="0045033E"/>
    <w:rsid w:val="00453F8C"/>
    <w:rsid w:val="00473BBA"/>
    <w:rsid w:val="004D3D77"/>
    <w:rsid w:val="004E355A"/>
    <w:rsid w:val="00513675"/>
    <w:rsid w:val="00521A68"/>
    <w:rsid w:val="00587608"/>
    <w:rsid w:val="00591922"/>
    <w:rsid w:val="005B3784"/>
    <w:rsid w:val="006642C1"/>
    <w:rsid w:val="00681D30"/>
    <w:rsid w:val="00686DC5"/>
    <w:rsid w:val="006B020B"/>
    <w:rsid w:val="006E3F7C"/>
    <w:rsid w:val="007117E5"/>
    <w:rsid w:val="00723F78"/>
    <w:rsid w:val="00732F23"/>
    <w:rsid w:val="00740ACD"/>
    <w:rsid w:val="00765B8D"/>
    <w:rsid w:val="00790D19"/>
    <w:rsid w:val="00796F9E"/>
    <w:rsid w:val="007B73DB"/>
    <w:rsid w:val="007C138E"/>
    <w:rsid w:val="0080607E"/>
    <w:rsid w:val="00816367"/>
    <w:rsid w:val="00832A3F"/>
    <w:rsid w:val="00881A7D"/>
    <w:rsid w:val="00893616"/>
    <w:rsid w:val="008A3DEF"/>
    <w:rsid w:val="008A5CC0"/>
    <w:rsid w:val="008C435C"/>
    <w:rsid w:val="008E5B76"/>
    <w:rsid w:val="008F7A09"/>
    <w:rsid w:val="00900FA6"/>
    <w:rsid w:val="00907DBA"/>
    <w:rsid w:val="00913C3E"/>
    <w:rsid w:val="00933B3D"/>
    <w:rsid w:val="00957C3F"/>
    <w:rsid w:val="00961683"/>
    <w:rsid w:val="009624BA"/>
    <w:rsid w:val="00963FB4"/>
    <w:rsid w:val="009945F2"/>
    <w:rsid w:val="009B7177"/>
    <w:rsid w:val="009C4838"/>
    <w:rsid w:val="009D1A02"/>
    <w:rsid w:val="009E15A8"/>
    <w:rsid w:val="009F59EE"/>
    <w:rsid w:val="00A034DE"/>
    <w:rsid w:val="00A24FC2"/>
    <w:rsid w:val="00A3084F"/>
    <w:rsid w:val="00A350AE"/>
    <w:rsid w:val="00A461AD"/>
    <w:rsid w:val="00A5673B"/>
    <w:rsid w:val="00A62D0E"/>
    <w:rsid w:val="00A865F3"/>
    <w:rsid w:val="00A92BFF"/>
    <w:rsid w:val="00A97E79"/>
    <w:rsid w:val="00AE5A89"/>
    <w:rsid w:val="00AF7F21"/>
    <w:rsid w:val="00B1015B"/>
    <w:rsid w:val="00B328DC"/>
    <w:rsid w:val="00B46556"/>
    <w:rsid w:val="00B5354B"/>
    <w:rsid w:val="00B6491B"/>
    <w:rsid w:val="00BB149C"/>
    <w:rsid w:val="00BD40EC"/>
    <w:rsid w:val="00BF72D2"/>
    <w:rsid w:val="00C036DE"/>
    <w:rsid w:val="00C20F3A"/>
    <w:rsid w:val="00C36837"/>
    <w:rsid w:val="00C5529E"/>
    <w:rsid w:val="00C95B2D"/>
    <w:rsid w:val="00CB171D"/>
    <w:rsid w:val="00CB57DA"/>
    <w:rsid w:val="00CC1CA7"/>
    <w:rsid w:val="00CE2F9E"/>
    <w:rsid w:val="00D22042"/>
    <w:rsid w:val="00D3684B"/>
    <w:rsid w:val="00D50B86"/>
    <w:rsid w:val="00D51A53"/>
    <w:rsid w:val="00DB18BD"/>
    <w:rsid w:val="00DE11FC"/>
    <w:rsid w:val="00DE59F1"/>
    <w:rsid w:val="00E22E85"/>
    <w:rsid w:val="00E360C0"/>
    <w:rsid w:val="00E475BA"/>
    <w:rsid w:val="00E50564"/>
    <w:rsid w:val="00E513D8"/>
    <w:rsid w:val="00E55ECF"/>
    <w:rsid w:val="00E66055"/>
    <w:rsid w:val="00E74C4E"/>
    <w:rsid w:val="00E9058F"/>
    <w:rsid w:val="00EA4D56"/>
    <w:rsid w:val="00EE52C2"/>
    <w:rsid w:val="00F0289E"/>
    <w:rsid w:val="00F112A2"/>
    <w:rsid w:val="00F1302F"/>
    <w:rsid w:val="00F146CF"/>
    <w:rsid w:val="00F2223E"/>
    <w:rsid w:val="00FA32D3"/>
    <w:rsid w:val="00FA432E"/>
    <w:rsid w:val="00FD4BCC"/>
    <w:rsid w:val="00FE4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C31AC2"/>
  <w15:chartTrackingRefBased/>
  <w15:docId w15:val="{51310A13-36D1-194F-8DD5-D011C3831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ACD"/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34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tein Nordeng</dc:creator>
  <cp:keywords/>
  <dc:description/>
  <cp:lastModifiedBy>Jostein Nordeng</cp:lastModifiedBy>
  <cp:revision>2</cp:revision>
  <dcterms:created xsi:type="dcterms:W3CDTF">2022-02-23T06:53:00Z</dcterms:created>
  <dcterms:modified xsi:type="dcterms:W3CDTF">2022-02-23T06:54:00Z</dcterms:modified>
</cp:coreProperties>
</file>